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23" w:type="dxa"/>
        <w:tblInd w:w="93" w:type="dxa"/>
        <w:tblLook w:val="04A0" w:firstRow="1" w:lastRow="0" w:firstColumn="1" w:lastColumn="0" w:noHBand="0" w:noVBand="1"/>
      </w:tblPr>
      <w:tblGrid>
        <w:gridCol w:w="3095"/>
        <w:gridCol w:w="5280"/>
        <w:gridCol w:w="1573"/>
        <w:gridCol w:w="1280"/>
        <w:gridCol w:w="1720"/>
      </w:tblGrid>
      <w:tr w:rsidR="00AD13FB" w:rsidRPr="00AD13FB" w:rsidTr="00AD13FB">
        <w:trPr>
          <w:trHeight w:val="300"/>
        </w:trPr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uthority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Designat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unctional Group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illea millefolium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emone canadensi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ennaria sp.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isia can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urs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isia frigid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Willd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stida purpure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utt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mphyotrichum oblongifolium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Nutt.) G.L. Neso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uteloua curtipendul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Michx.) Torr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uteloua gracilis*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Willd. Ex Kunth) Lag. Ex Griffith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duriuscul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C.A. Mey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Cyp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filifolia*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utt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Cyp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amovilfa longifoli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Hook.) Scribn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lea purpure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Vent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tichlis spicata*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L.) Green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hinacea angustifoli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DC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 trachycaulus*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Link) Gould ex Shinner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um triflorum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urs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ndelia squarros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Pursh) Dun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tierrezia sarothrae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Pursh) Britt. &amp; Rusb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sperostipa comat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Trin. &amp; Rupr.) Barkwort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thus pauciflori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utt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niperus horizontali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Moenc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eleria macranth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Ledeb.) Schult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eleria sp.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um sp.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in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godesmia junce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Pursh) D. Don ex Hook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hlenbergia cuspidat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Torr. ex Hook.) Rydb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sella viridul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Trin.) Barkwort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untia fragili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Nutt.) Haw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Cact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Opuntia polyacanth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Haw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Cact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scopyrum smithii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Rydb.) A. Lov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omelum argophyllum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Pursh) J. Grim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ox hoodii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Richards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lemoni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tago patagonic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Jacq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lantagin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gala alb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utt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lygal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bida columnifer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Nutt.) Wooton &amp; Standl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a arkansan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rt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izachyrium scoparium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Michx.) Nas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dago rigid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aeralcea coccine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Nutt.) Rydb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Malv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orobolus cryptandru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Torr.) A. Gra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mphoricarpos sp.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Caprifoli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ropyron cristatum*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L.) Gaertn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E (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mus inermi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eyss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E (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mus japonicu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Thunb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E (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D34ECA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4ECA" w:rsidRPr="00AD13FB" w:rsidRDefault="00D34ECA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sia scopari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4ECA" w:rsidRPr="00AD13FB" w:rsidRDefault="00D34ECA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L.) A.J. Scot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4ECA" w:rsidRPr="00AD13FB" w:rsidRDefault="00D34ECA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nopodiac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4ECA" w:rsidRPr="00AD13FB" w:rsidRDefault="00D34ECA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 (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4ECA" w:rsidRPr="00AD13FB" w:rsidRDefault="00D34ECA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bookmarkStart w:id="0" w:name="_GoBack"/>
            <w:bookmarkEnd w:id="0"/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dicago lupulina*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ilotus officinali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L.) Pall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a compressa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E (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a pratensis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L.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E (I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axacum officinale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(L.) Weber ex F.H. Wig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AD13FB" w:rsidRPr="00AD13FB" w:rsidTr="00AD13FB">
        <w:trPr>
          <w:trHeight w:val="300"/>
        </w:trPr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gopogon dubius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Scop.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3FB" w:rsidRPr="00AD13FB" w:rsidRDefault="00AD13FB" w:rsidP="00AD13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E (R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13FB" w:rsidRPr="00AD13FB" w:rsidRDefault="00AD13FB" w:rsidP="00AD1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13F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</w:tbl>
    <w:p w:rsidR="00C16868" w:rsidRDefault="00D34ECA"/>
    <w:sectPr w:rsidR="00C16868" w:rsidSect="00AD13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3FB"/>
    <w:rsid w:val="00031923"/>
    <w:rsid w:val="003E0EE3"/>
    <w:rsid w:val="006541EE"/>
    <w:rsid w:val="006763D1"/>
    <w:rsid w:val="00AD13FB"/>
    <w:rsid w:val="00D3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8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5</Words>
  <Characters>2084</Characters>
  <Application>Microsoft Office Word</Application>
  <DocSecurity>0</DocSecurity>
  <Lines>17</Lines>
  <Paragraphs>4</Paragraphs>
  <ScaleCrop>false</ScaleCrop>
  <Company>Toshiba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ary Sylvain</dc:creator>
  <cp:lastModifiedBy>Zachary Sylvain</cp:lastModifiedBy>
  <cp:revision>2</cp:revision>
  <dcterms:created xsi:type="dcterms:W3CDTF">2018-08-24T19:03:00Z</dcterms:created>
  <dcterms:modified xsi:type="dcterms:W3CDTF">2018-09-04T15:33:00Z</dcterms:modified>
</cp:coreProperties>
</file>